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7489"/>
        <w:gridCol w:w="833"/>
        <w:gridCol w:w="1254"/>
      </w:tblGrid>
      <w:tr w:rsidR="0024047D" w:rsidRPr="006E6DA6" w14:paraId="2C50A8AA" w14:textId="77777777" w:rsidTr="00764D65">
        <w:trPr>
          <w:gridAfter w:val="1"/>
          <w:wAfter w:w="655" w:type="pct"/>
          <w:trHeight w:val="300"/>
        </w:trPr>
        <w:tc>
          <w:tcPr>
            <w:tcW w:w="434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1EBD2" w14:textId="5A7CA758" w:rsidR="0024047D" w:rsidRPr="00A418D1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dditional file </w:t>
            </w:r>
            <w:r w:rsidR="00D31CBE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336F89">
              <w:rPr>
                <w:rFonts w:ascii="Calibri" w:eastAsia="Times New Roman" w:hAnsi="Calibri" w:cs="Times New Roman"/>
                <w:bCs/>
                <w:color w:val="000000"/>
              </w:rPr>
              <w:t>List of definitions of prolongation used</w:t>
            </w:r>
            <w:r w:rsidR="00FC446A">
              <w:rPr>
                <w:rFonts w:ascii="Calibri" w:eastAsia="Times New Roman" w:hAnsi="Calibri" w:cs="Times New Roman"/>
                <w:bCs/>
                <w:color w:val="000000"/>
              </w:rPr>
              <w:t xml:space="preserve"> per</w:t>
            </w:r>
            <w:r w:rsidRPr="00336F89">
              <w:rPr>
                <w:rFonts w:ascii="Calibri" w:eastAsia="Times New Roman" w:hAnsi="Calibri" w:cs="Times New Roman"/>
                <w:bCs/>
                <w:color w:val="000000"/>
              </w:rPr>
              <w:t xml:space="preserve"> drug</w:t>
            </w:r>
          </w:p>
        </w:tc>
      </w:tr>
      <w:tr w:rsidR="0024047D" w:rsidRPr="0013533E" w14:paraId="53A61255" w14:textId="77777777" w:rsidTr="00764D65">
        <w:trPr>
          <w:cantSplit/>
          <w:trHeight w:val="300"/>
        </w:trPr>
        <w:tc>
          <w:tcPr>
            <w:tcW w:w="3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633F47" w14:textId="77777777" w:rsidR="0024047D" w:rsidRPr="0013533E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3533E">
              <w:rPr>
                <w:rFonts w:ascii="Calibri" w:eastAsia="Times New Roman" w:hAnsi="Calibri" w:cs="Times New Roman"/>
                <w:b/>
                <w:color w:val="000000"/>
              </w:rPr>
              <w:t>Definition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7F3F23" w14:textId="77777777" w:rsidR="0024047D" w:rsidRPr="0013533E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3533E">
              <w:rPr>
                <w:rFonts w:ascii="Calibri" w:eastAsia="Times New Roman" w:hAnsi="Calibri" w:cs="Times New Roman"/>
                <w:b/>
                <w:color w:val="000000"/>
              </w:rPr>
              <w:t>Number of times definition used</w:t>
            </w:r>
          </w:p>
        </w:tc>
      </w:tr>
      <w:tr w:rsidR="0024047D" w:rsidRPr="006E6DA6" w14:paraId="0D9B5305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A20F2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b/>
                <w:bCs/>
                <w:color w:val="000000"/>
              </w:rPr>
              <w:t>Quin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6EA420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047D" w:rsidRPr="006E6DA6" w14:paraId="34D62812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CC8FCE" w14:textId="5C3F576E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≥42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B59306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40234989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BFAAE" w14:textId="03FA29F8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42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  <w:r w:rsidRPr="006E6DA6">
              <w:rPr>
                <w:rFonts w:ascii="Calibri" w:eastAsia="Times New Roman" w:hAnsi="Calibri" w:cs="Times New Roman"/>
                <w:color w:val="000000"/>
              </w:rPr>
              <w:t>), &gt;43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  <w:r w:rsidRPr="006E6DA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5CAB45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512C69E5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8F3F3" w14:textId="6C5E9800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44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436953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24047D" w:rsidRPr="006E6DA6" w14:paraId="25D688C6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760BE" w14:textId="2F28CD36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44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Fridericia’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7717BD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13CB348D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49E8F9" w14:textId="4B555A59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4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7B7884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3DBF0672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ABBB78" w14:textId="2477D7FC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50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43D7EA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5FB76275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72678" w14:textId="24A5953F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5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3BA860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369DEBAC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91ED0" w14:textId="7F5B5C49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≥57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2FD227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52CE6B6F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670697" w14:textId="6EF06AE1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Change from baseline &gt;6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74B849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16D31B12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FC73E4" w14:textId="18413E70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5% of the baseline valu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F6D842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582FB84B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C232C4" w14:textId="49B21AE0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20% baseline valu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227002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764D65" w14:paraId="5FD22283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BDFE99" w14:textId="50BDCCF4" w:rsidR="0024047D" w:rsidRPr="00764D65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&gt;25% of basel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DCF5E5" w14:textId="77777777" w:rsidR="0024047D" w:rsidRPr="00764D65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</w:tr>
      <w:tr w:rsidR="0024047D" w:rsidRPr="006E6DA6" w14:paraId="6F6A8E01" w14:textId="77777777" w:rsidTr="00764D65">
        <w:trPr>
          <w:cantSplit/>
          <w:trHeight w:val="280"/>
        </w:trPr>
        <w:tc>
          <w:tcPr>
            <w:tcW w:w="3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82F101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b/>
                <w:bCs/>
                <w:color w:val="000000"/>
              </w:rPr>
              <w:t>Mefloquine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647F0B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047D" w:rsidRPr="006E6DA6" w14:paraId="7BFC8168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D6A15D" w14:textId="0C9215C9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≥43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male</w:t>
            </w: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), ≥45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female</w:t>
            </w:r>
            <w:r w:rsidRPr="006E6DA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F9674A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06BFD7DC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D78FB" w14:textId="5B5A89AC" w:rsidR="0024047D" w:rsidRPr="00370BC1" w:rsidRDefault="00370BC1" w:rsidP="00370B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0BC1">
              <w:rPr>
                <w:rFonts w:ascii="Calibri" w:eastAsia="Times New Roman" w:hAnsi="Calibri" w:cs="Times New Roman"/>
                <w:color w:val="000000"/>
              </w:rPr>
              <w:t>&gt;</w:t>
            </w:r>
            <w:r w:rsidR="0024047D" w:rsidRPr="00370BC1">
              <w:rPr>
                <w:rFonts w:ascii="Calibri" w:eastAsia="Times New Roman" w:hAnsi="Calibri" w:cs="Times New Roman"/>
                <w:color w:val="000000"/>
              </w:rPr>
              <w:t xml:space="preserve">430 </w:t>
            </w:r>
            <w:proofErr w:type="spellStart"/>
            <w:r w:rsidR="0024047D" w:rsidRPr="00370BC1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="0024047D" w:rsidRPr="00370B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16F4F3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524E382F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C8D4A3" w14:textId="3B607A8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44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923028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6E6DA6" w14:paraId="6C2831A8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E521F" w14:textId="7F496E39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45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312A15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44210808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5E58D" w14:textId="527981E2" w:rsidR="0024047D" w:rsidRPr="00370BC1" w:rsidRDefault="00370BC1" w:rsidP="00370B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0BC1">
              <w:rPr>
                <w:rFonts w:ascii="Calibri" w:eastAsia="Times New Roman" w:hAnsi="Calibri" w:cs="Times New Roman"/>
                <w:color w:val="000000"/>
              </w:rPr>
              <w:t>&gt;</w:t>
            </w:r>
            <w:r w:rsidR="0024047D" w:rsidRPr="00370BC1">
              <w:rPr>
                <w:rFonts w:ascii="Calibri" w:eastAsia="Times New Roman" w:hAnsi="Calibri" w:cs="Times New Roman"/>
                <w:color w:val="000000"/>
              </w:rPr>
              <w:t xml:space="preserve">30 </w:t>
            </w:r>
            <w:proofErr w:type="spellStart"/>
            <w:r w:rsidR="0024047D" w:rsidRPr="00370BC1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="0024047D" w:rsidRPr="00370BC1">
              <w:rPr>
                <w:rFonts w:ascii="Calibri" w:eastAsia="Times New Roman" w:hAnsi="Calibri" w:cs="Times New Roman"/>
                <w:color w:val="000000"/>
              </w:rPr>
              <w:t xml:space="preserve"> with the value &gt;450 </w:t>
            </w:r>
            <w:proofErr w:type="spellStart"/>
            <w:r w:rsidR="0024047D" w:rsidRPr="00370BC1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="0024047D" w:rsidRPr="00370BC1">
              <w:rPr>
                <w:rFonts w:ascii="Calibri" w:eastAsia="Times New Roman" w:hAnsi="Calibri" w:cs="Times New Roman"/>
                <w:color w:val="000000"/>
              </w:rPr>
              <w:t xml:space="preserve"> (male), &gt;470 </w:t>
            </w:r>
            <w:proofErr w:type="spellStart"/>
            <w:r w:rsidR="0024047D" w:rsidRPr="00370BC1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="0024047D" w:rsidRPr="00370BC1">
              <w:rPr>
                <w:rFonts w:ascii="Calibri" w:eastAsia="Times New Roman" w:hAnsi="Calibri" w:cs="Times New Roman"/>
                <w:color w:val="000000"/>
              </w:rPr>
              <w:t xml:space="preserve"> (female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44453D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28D163BF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3DF0B3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Borderline: 430 - 4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adult males and children), 450 – 47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adult females) 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47DC0A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43B3B0E2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EC5063" w14:textId="6B66A7C6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Prolonged: &gt;</w:t>
            </w:r>
            <w:r w:rsidR="00370B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4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adult males and children), &gt;</w:t>
            </w:r>
            <w:r w:rsidR="00370B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47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adult females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D489B5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71515F76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95968E" w14:textId="1A78AD5F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50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BDB83B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6E6DA6" w14:paraId="7C5EC8D2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81C44" w14:textId="229FC911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≥5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F133D8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2B052D8C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4B1B18" w14:textId="66F14373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25% increase from basel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5B5CD4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6E6DA6" w14:paraId="27D46B8B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12982" w14:textId="50B58E69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30ms from basel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9204F1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764D65" w14:paraId="6A76932C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2E783F" w14:textId="602520BE" w:rsidR="0024047D" w:rsidRPr="00764D65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&gt;60ms increase from basel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C7C251" w14:textId="77777777" w:rsidR="0024047D" w:rsidRPr="00764D65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</w:tr>
      <w:tr w:rsidR="0024047D" w:rsidRPr="006E6DA6" w14:paraId="4A1E2E83" w14:textId="77777777" w:rsidTr="00764D65">
        <w:trPr>
          <w:cantSplit/>
          <w:trHeight w:val="280"/>
        </w:trPr>
        <w:tc>
          <w:tcPr>
            <w:tcW w:w="3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F8FD29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b/>
                <w:bCs/>
                <w:color w:val="000000"/>
              </w:rPr>
              <w:t>Lumefantrine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15099A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047D" w:rsidRPr="006E6DA6" w14:paraId="6C1E65F8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B4211" w14:textId="0B66079F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43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523DED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574B6160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3AC6C4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Borderline: 431 – 4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E827CB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30BA055F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3766C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3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with the value &gt;43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male</w:t>
            </w: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), &gt;4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female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42B8D9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24047D" w:rsidRPr="006E6DA6" w14:paraId="28958420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6CE241" w14:textId="643F1622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44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30C229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6E6DA6" w14:paraId="2FAF1618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A8251" w14:textId="6340F91B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44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Fridericia’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6603DD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3282AA3C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EF6444" w14:textId="4EA16A15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≥45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E684D4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24047D" w:rsidRPr="006E6DA6" w14:paraId="173E5B09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984F4" w14:textId="4EF47CB0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4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male</w:t>
            </w: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), &gt;47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  <w:r w:rsidRPr="006E6DA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FE7795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24047D" w:rsidRPr="006E6DA6" w14:paraId="4B5CC2BB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371BD2" w14:textId="14603A9D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46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331FEE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61F92BBC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74E89" w14:textId="4AB5683C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50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7CA5FF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6E6DA6" w14:paraId="6B26AF3B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0FAE21" w14:textId="2C6C9F6A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50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Fridericia’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97F1DF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6E6DA6" w14:paraId="7CD6E72D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D659E" w14:textId="5E2C6246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25% increase from basel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D0298D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6E6DA6" w14:paraId="287D92D4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FAB59" w14:textId="67C2FD2E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3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from baseline (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Fridericia’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0D54DD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764D65" w14:paraId="5F4C95A9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76A21C" w14:textId="3E77C12D" w:rsidR="0024047D" w:rsidRPr="00764D65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 xml:space="preserve">&gt;60 </w:t>
            </w:r>
            <w:proofErr w:type="spellStart"/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35F6E0" w14:textId="77777777" w:rsidR="0024047D" w:rsidRPr="00764D65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</w:tr>
      <w:tr w:rsidR="0024047D" w:rsidRPr="006E6DA6" w14:paraId="3F1D962C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166DA2" w14:textId="133AB1AB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6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from baseline (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Fridericia’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788F48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24047D" w:rsidRPr="006E6DA6" w14:paraId="739DF47F" w14:textId="77777777" w:rsidTr="00764D65">
        <w:trPr>
          <w:cantSplit/>
          <w:trHeight w:val="280"/>
        </w:trPr>
        <w:tc>
          <w:tcPr>
            <w:tcW w:w="3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16E7BB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b/>
                <w:bCs/>
                <w:color w:val="000000"/>
              </w:rPr>
              <w:t>Piperaquine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4D14B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047D" w:rsidRPr="006E6DA6" w14:paraId="439B1599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B9AC91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Borderline: 431 – 4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1DF70B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0D66DD02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855B1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Borderline: 430 - 4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adult males and children), 450 – 47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adult females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1C293E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6E6DA6" w14:paraId="0F2112AE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95305" w14:textId="539EA9D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≥44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32C7A0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764D65" w14:paraId="7EB56D2B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6509E" w14:textId="08E672C1" w:rsidR="0024047D" w:rsidRPr="00764D65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 xml:space="preserve">&gt;450 </w:t>
            </w:r>
            <w:proofErr w:type="spellStart"/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DF61BC" w14:textId="77777777" w:rsidR="0024047D" w:rsidRPr="00764D65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</w:tr>
      <w:tr w:rsidR="0024047D" w:rsidRPr="00764D65" w14:paraId="4CF9EB3B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A15EA" w14:textId="0BCCFAD5" w:rsidR="0024047D" w:rsidRPr="00764D65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 xml:space="preserve">&gt;500 </w:t>
            </w:r>
            <w:proofErr w:type="spellStart"/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ms</w:t>
            </w:r>
            <w:proofErr w:type="spellEnd"/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 xml:space="preserve"> (</w:t>
            </w:r>
            <w:proofErr w:type="spellStart"/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Fridericia’s</w:t>
            </w:r>
            <w:proofErr w:type="spellEnd"/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977F43" w14:textId="77777777" w:rsidR="0024047D" w:rsidRPr="00764D65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</w:tr>
      <w:tr w:rsidR="0024047D" w:rsidRPr="00764D65" w14:paraId="716473DD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2119F" w14:textId="77777777" w:rsidR="0024047D" w:rsidRPr="00764D65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color w:val="000000"/>
              </w:rPr>
              <w:t>Increase in &gt;25%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2ADCC5" w14:textId="77777777" w:rsidR="0024047D" w:rsidRPr="00764D65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764D65" w14:paraId="52066BE3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BDE0B1" w14:textId="77777777" w:rsidR="0024047D" w:rsidRPr="00764D65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color w:val="000000"/>
              </w:rPr>
              <w:t xml:space="preserve">&gt;30 </w:t>
            </w:r>
            <w:proofErr w:type="spellStart"/>
            <w:r w:rsidRPr="00764D65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61C66F" w14:textId="77777777" w:rsidR="0024047D" w:rsidRPr="00764D65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764D65" w14:paraId="37B75316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5BBF4" w14:textId="51BF7101" w:rsidR="0024047D" w:rsidRPr="00764D65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 xml:space="preserve">&gt;60 </w:t>
            </w:r>
            <w:proofErr w:type="spellStart"/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ms</w:t>
            </w:r>
            <w:proofErr w:type="spellEnd"/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 xml:space="preserve"> from basel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E86D55" w14:textId="77777777" w:rsidR="0024047D" w:rsidRPr="00764D65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</w:tr>
      <w:tr w:rsidR="0024047D" w:rsidRPr="00764D65" w14:paraId="1364C9E7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B3A7A" w14:textId="385F12F9" w:rsidR="0024047D" w:rsidRPr="00764D65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color w:val="000000"/>
              </w:rPr>
              <w:t xml:space="preserve">&gt;60 </w:t>
            </w:r>
            <w:proofErr w:type="spellStart"/>
            <w:r w:rsidRPr="00764D65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764D65">
              <w:rPr>
                <w:rFonts w:ascii="Calibri" w:eastAsia="Times New Roman" w:hAnsi="Calibri" w:cs="Times New Roman"/>
                <w:color w:val="000000"/>
              </w:rPr>
              <w:t xml:space="preserve"> from baseline (</w:t>
            </w:r>
            <w:proofErr w:type="spellStart"/>
            <w:r w:rsidRPr="00764D65">
              <w:rPr>
                <w:rFonts w:ascii="Calibri" w:eastAsia="Times New Roman" w:hAnsi="Calibri" w:cs="Times New Roman"/>
                <w:color w:val="000000"/>
              </w:rPr>
              <w:t>Fridericia’s</w:t>
            </w:r>
            <w:proofErr w:type="spellEnd"/>
            <w:r w:rsidRPr="00764D65">
              <w:rPr>
                <w:rFonts w:ascii="Calibri" w:eastAsia="Times New Roman" w:hAnsi="Calibri" w:cs="Times New Roman"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FF18BC" w14:textId="77777777" w:rsidR="0024047D" w:rsidRPr="00764D65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24047D" w:rsidRPr="006E6DA6" w14:paraId="4C567A1E" w14:textId="77777777" w:rsidTr="00764D65">
        <w:trPr>
          <w:cantSplit/>
          <w:trHeight w:val="280"/>
        </w:trPr>
        <w:tc>
          <w:tcPr>
            <w:tcW w:w="3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26216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b/>
                <w:bCs/>
                <w:color w:val="000000"/>
              </w:rPr>
              <w:t>Halofantrine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999E31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047D" w:rsidRPr="006E6DA6" w14:paraId="130EE1EB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97B335" w14:textId="3267AB9B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42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C2B7B8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05C15A69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FDA034" w14:textId="4E2F2848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425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F7CEB1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71330C71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61627" w14:textId="02293D3C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3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with the value &gt;43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males), &gt;4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female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7CD639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764D65" w14:paraId="3BA0BC64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712CAF" w14:textId="031EC991" w:rsidR="0024047D" w:rsidRPr="00764D65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 xml:space="preserve">≥440 </w:t>
            </w:r>
            <w:proofErr w:type="spellStart"/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ms</w:t>
            </w:r>
            <w:proofErr w:type="spellEnd"/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CC031F" w14:textId="77777777" w:rsidR="0024047D" w:rsidRPr="00764D65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</w:tr>
      <w:tr w:rsidR="0024047D" w:rsidRPr="006E6DA6" w14:paraId="7A5691B8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681309" w14:textId="4F277DF1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≥5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AEF76A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6E6DA6" w14:paraId="5A6A1F74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21357B" w14:textId="3917753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25% from basel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0D906B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24047D" w:rsidRPr="006E6DA6" w14:paraId="1643E50C" w14:textId="77777777" w:rsidTr="00764D65">
        <w:trPr>
          <w:cantSplit/>
          <w:trHeight w:val="280"/>
        </w:trPr>
        <w:tc>
          <w:tcPr>
            <w:tcW w:w="3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458307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b/>
                <w:bCs/>
                <w:color w:val="000000"/>
              </w:rPr>
              <w:t>Chloroquine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06DDF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047D" w:rsidRPr="006E6DA6" w14:paraId="1A1EF453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B6B974" w14:textId="53F89C0A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3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with the value &gt;43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male</w:t>
            </w: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), &gt;4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(female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F5648C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764D65" w14:paraId="1EBEE15D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FE719" w14:textId="03871C67" w:rsidR="0024047D" w:rsidRPr="00764D65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 xml:space="preserve">&gt;440 </w:t>
            </w:r>
            <w:proofErr w:type="spellStart"/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A186D9" w14:textId="77777777" w:rsidR="0024047D" w:rsidRPr="00764D65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64D6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</w:tr>
      <w:tr w:rsidR="0024047D" w:rsidRPr="006E6DA6" w14:paraId="4145C5C3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87EE9" w14:textId="71595D0D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45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89671E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6E6DA6" w14:paraId="27492BC5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097D7" w14:textId="0C53C06D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&gt;25% from basel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8DF050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4047D" w:rsidRPr="006E6DA6" w14:paraId="715463C3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20DE09" w14:textId="0409BD1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3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from baseline (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Fridericia’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F2E553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55DAF3B4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41C09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6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from basel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346A32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23D6BB2C" w14:textId="77777777" w:rsidTr="00764D65">
        <w:trPr>
          <w:cantSplit/>
          <w:trHeight w:val="280"/>
        </w:trPr>
        <w:tc>
          <w:tcPr>
            <w:tcW w:w="3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C41DAD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E6DA6">
              <w:rPr>
                <w:rFonts w:ascii="Calibri" w:eastAsia="Times New Roman" w:hAnsi="Calibri" w:cs="Times New Roman"/>
                <w:b/>
                <w:bCs/>
                <w:color w:val="000000"/>
              </w:rPr>
              <w:t>Sulfadoxine</w:t>
            </w:r>
            <w:proofErr w:type="spellEnd"/>
            <w:r w:rsidRPr="006E6DA6">
              <w:rPr>
                <w:rFonts w:ascii="Calibri" w:eastAsia="Times New Roman" w:hAnsi="Calibri" w:cs="Times New Roman"/>
                <w:b/>
                <w:bCs/>
                <w:color w:val="000000"/>
              </w:rPr>
              <w:t>-pyrimethamine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B35528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047D" w:rsidRPr="006E6DA6" w14:paraId="56A59765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74013" w14:textId="04A7C445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44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C228D6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24047D" w:rsidRPr="006E6DA6" w14:paraId="20481053" w14:textId="77777777" w:rsidTr="00764D65">
        <w:trPr>
          <w:cantSplit/>
          <w:trHeight w:val="280"/>
        </w:trPr>
        <w:tc>
          <w:tcPr>
            <w:tcW w:w="3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ADEF0F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b/>
                <w:bCs/>
                <w:color w:val="000000"/>
              </w:rPr>
              <w:t>Amodiaquine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8E579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047D" w:rsidRPr="006E6DA6" w14:paraId="71726E88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710EE" w14:textId="33214549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44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412698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1A76CD59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074507" w14:textId="1E6BE088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≥45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EFED7F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0A16A700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B08940" w14:textId="2B91812C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3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from baseline (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Fridericia’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8E45C0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3CE18C99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117315" w14:textId="08153E91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6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from basel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78BC6E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1F97E339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DB8BBF" w14:textId="320E0264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&gt;6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from baseline (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Fridericia’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8CE0C7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4CE2F98E" w14:textId="77777777" w:rsidTr="00764D65">
        <w:trPr>
          <w:cantSplit/>
          <w:trHeight w:val="280"/>
        </w:trPr>
        <w:tc>
          <w:tcPr>
            <w:tcW w:w="3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4CCA3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b/>
                <w:bCs/>
                <w:color w:val="000000"/>
              </w:rPr>
              <w:t>Primaquine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5B5544" w14:textId="77777777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047D" w:rsidRPr="006E6DA6" w14:paraId="2EF0033C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C8CFC" w14:textId="5E7E7544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≥3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hange from baselin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097591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18BC55B5" w14:textId="77777777" w:rsidTr="00764D65">
        <w:trPr>
          <w:cantSplit/>
          <w:trHeight w:val="280"/>
        </w:trPr>
        <w:tc>
          <w:tcPr>
            <w:tcW w:w="3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8DA2E" w14:textId="3465A1B9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≥3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hange from baseline (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Fridericia’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96F831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4047D" w:rsidRPr="006E6DA6" w14:paraId="608D3C72" w14:textId="77777777" w:rsidTr="00764D65">
        <w:trPr>
          <w:cantSplit/>
          <w:trHeight w:val="300"/>
        </w:trPr>
        <w:tc>
          <w:tcPr>
            <w:tcW w:w="3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0B56F" w14:textId="39F9FEE3" w:rsidR="0024047D" w:rsidRPr="006E6DA6" w:rsidRDefault="0024047D" w:rsidP="00764D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≥30 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hange from baseline (</w:t>
            </w:r>
            <w:proofErr w:type="spellStart"/>
            <w:r w:rsidRPr="006E6DA6">
              <w:rPr>
                <w:rFonts w:ascii="Calibri" w:eastAsia="Times New Roman" w:hAnsi="Calibri" w:cs="Times New Roman"/>
                <w:color w:val="000000"/>
              </w:rPr>
              <w:t>Fridericia’s</w:t>
            </w:r>
            <w:proofErr w:type="spellEnd"/>
            <w:r w:rsidRPr="006E6DA6">
              <w:rPr>
                <w:rFonts w:ascii="Calibri" w:eastAsia="Times New Roman" w:hAnsi="Calibri" w:cs="Times New Roman"/>
                <w:color w:val="000000"/>
              </w:rPr>
              <w:t xml:space="preserve"> correction)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AD0B09" w14:textId="77777777" w:rsidR="0024047D" w:rsidRPr="006E6DA6" w:rsidRDefault="0024047D" w:rsidP="00764D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6D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14:paraId="46F7947A" w14:textId="77777777" w:rsidR="0024047D" w:rsidRDefault="0024047D"/>
    <w:sectPr w:rsidR="0024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9450B9"/>
    <w:multiLevelType w:val="hybridMultilevel"/>
    <w:tmpl w:val="6C0C83E2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2F0CD6"/>
    <w:multiLevelType w:val="hybridMultilevel"/>
    <w:tmpl w:val="F4F27E5E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047D"/>
    <w:rsid w:val="0024047D"/>
    <w:rsid w:val="00370BC1"/>
    <w:rsid w:val="004E30A2"/>
    <w:rsid w:val="006D78A0"/>
    <w:rsid w:val="00740F8C"/>
    <w:rsid w:val="00764D65"/>
    <w:rsid w:val="00AA58AA"/>
    <w:rsid w:val="00D31CBE"/>
    <w:rsid w:val="00FC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58EFB"/>
  <w15:docId w15:val="{5989C181-1182-4C7D-8A99-3263FD18D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30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Haeusler, Ilsa</cp:lastModifiedBy>
  <cp:revision>8</cp:revision>
  <dcterms:created xsi:type="dcterms:W3CDTF">2018-10-10T23:29:00Z</dcterms:created>
  <dcterms:modified xsi:type="dcterms:W3CDTF">2018-10-30T15:24:00Z</dcterms:modified>
</cp:coreProperties>
</file>